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Table 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The concentrations of heavy metals in sediment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g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s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d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b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u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Z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3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22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.86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.17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4.31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8.62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.08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57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4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2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.01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.49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.43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3.59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.28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96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5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9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6.17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4.38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.04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6.97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.24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8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6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8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.57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.26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.16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5.65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.97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9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8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17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7.23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74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1.08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4.47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.32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57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11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1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.17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.43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1.19</w:t>
            </w:r>
          </w:p>
        </w:tc>
        <w:tc>
          <w:tcPr>
            <w:tcW w:w="1065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1.33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.31</w:t>
            </w:r>
          </w:p>
        </w:tc>
        <w:tc>
          <w:tcPr>
            <w:tcW w:w="106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35.7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6E4269"/>
    <w:rsid w:val="036E426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2:02:00Z</dcterms:created>
  <dc:creator>Administrator</dc:creator>
  <cp:lastModifiedBy>Administrator</cp:lastModifiedBy>
  <dcterms:modified xsi:type="dcterms:W3CDTF">2017-12-02T02:0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